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D84" w:rsidRPr="00147F95" w:rsidRDefault="00980D84" w:rsidP="00980D8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7F95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752533" w:rsidRDefault="00D57D40" w:rsidP="00D57D40">
      <w:pPr>
        <w:tabs>
          <w:tab w:val="left" w:pos="3492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7F95">
        <w:rPr>
          <w:rFonts w:ascii="Times New Roman" w:hAnsi="Times New Roman" w:cs="Times New Roman"/>
          <w:b/>
          <w:sz w:val="24"/>
          <w:szCs w:val="24"/>
        </w:rPr>
        <w:t xml:space="preserve">Do elevated blood levels of omega-3 fatty acids modify </w:t>
      </w:r>
      <w:proofErr w:type="gramStart"/>
      <w:r w:rsidRPr="00147F95">
        <w:rPr>
          <w:rFonts w:ascii="Times New Roman" w:hAnsi="Times New Roman" w:cs="Times New Roman"/>
          <w:b/>
          <w:sz w:val="24"/>
          <w:szCs w:val="24"/>
        </w:rPr>
        <w:t>effects</w:t>
      </w:r>
      <w:proofErr w:type="gramEnd"/>
      <w:r w:rsidRPr="00147F9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57D40" w:rsidRPr="00147F95" w:rsidRDefault="00752533" w:rsidP="00D57D40">
      <w:pPr>
        <w:tabs>
          <w:tab w:val="left" w:pos="3492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7D40" w:rsidRPr="00147F95">
        <w:rPr>
          <w:rFonts w:ascii="Times New Roman" w:hAnsi="Times New Roman" w:cs="Times New Roman"/>
          <w:b/>
          <w:sz w:val="24"/>
          <w:szCs w:val="24"/>
        </w:rPr>
        <w:t>particulate air pollutants on fibrinogen?</w:t>
      </w:r>
    </w:p>
    <w:p w:rsidR="00B767B5" w:rsidRPr="00147F95" w:rsidRDefault="00B767B5" w:rsidP="00B767B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Daniel Croft MD, MPH</w:t>
      </w:r>
      <w:proofErr w:type="gramStart"/>
      <w:r w:rsidRPr="00147F95">
        <w:rPr>
          <w:rFonts w:ascii="Times New Roman" w:hAnsi="Times New Roman" w:cs="Times New Roman"/>
          <w:sz w:val="24"/>
          <w:szCs w:val="24"/>
        </w:rPr>
        <w:t>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147F95">
        <w:rPr>
          <w:rFonts w:ascii="Times New Roman" w:hAnsi="Times New Roman" w:cs="Times New Roman"/>
          <w:sz w:val="24"/>
          <w:szCs w:val="24"/>
        </w:rPr>
        <w:t xml:space="preserve"> Robert Block, MD, MPH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7F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7F95">
        <w:rPr>
          <w:rFonts w:ascii="Times New Roman" w:hAnsi="Times New Roman" w:cs="Times New Roman"/>
          <w:sz w:val="24"/>
          <w:szCs w:val="24"/>
        </w:rPr>
        <w:t>Scott J. Cameron MD, PhD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7F9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67B5" w:rsidRPr="00147F95" w:rsidRDefault="00B767B5" w:rsidP="00B767B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Kristin Evans PhD</w:t>
      </w:r>
      <w:proofErr w:type="gramStart"/>
      <w:r w:rsidRPr="00147F95">
        <w:rPr>
          <w:rFonts w:ascii="Times New Roman" w:hAnsi="Times New Roman" w:cs="Times New Roman"/>
          <w:sz w:val="24"/>
          <w:szCs w:val="24"/>
        </w:rPr>
        <w:t>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147F95">
        <w:rPr>
          <w:rFonts w:ascii="Times New Roman" w:hAnsi="Times New Roman" w:cs="Times New Roman"/>
          <w:sz w:val="24"/>
          <w:szCs w:val="24"/>
        </w:rPr>
        <w:t xml:space="preserve"> Charles J. Lowenstein, MD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7F95">
        <w:rPr>
          <w:rFonts w:ascii="Times New Roman" w:hAnsi="Times New Roman" w:cs="Times New Roman"/>
          <w:sz w:val="24"/>
          <w:szCs w:val="24"/>
        </w:rPr>
        <w:t xml:space="preserve"> Frederick Ling, MD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</w:p>
    <w:p w:rsidR="00B767B5" w:rsidRPr="00147F95" w:rsidRDefault="00B767B5" w:rsidP="00B767B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47F95">
        <w:rPr>
          <w:rFonts w:ascii="Times New Roman" w:hAnsi="Times New Roman" w:cs="Times New Roman"/>
          <w:sz w:val="24"/>
          <w:szCs w:val="24"/>
        </w:rPr>
        <w:t>Wojciech</w:t>
      </w:r>
      <w:proofErr w:type="spellEnd"/>
      <w:r w:rsidRPr="00147F95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47F95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Zareba</w:t>
      </w:r>
      <w:proofErr w:type="spellEnd"/>
      <w:r w:rsidRPr="00147F95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,</w:t>
      </w:r>
      <w:r w:rsidRPr="00147F95">
        <w:rPr>
          <w:rFonts w:ascii="Times New Roman" w:hAnsi="Times New Roman" w:cs="Times New Roman"/>
          <w:sz w:val="24"/>
          <w:szCs w:val="24"/>
        </w:rPr>
        <w:t xml:space="preserve"> MD</w:t>
      </w:r>
      <w:r w:rsidRPr="00147F95">
        <w:rPr>
          <w:rFonts w:ascii="Times New Roman" w:hAnsi="Times New Roman" w:cs="Times New Roman"/>
          <w:color w:val="333333"/>
          <w:sz w:val="24"/>
          <w:szCs w:val="24"/>
        </w:rPr>
        <w:t>, PhD</w:t>
      </w:r>
      <w:proofErr w:type="gramStart"/>
      <w:r w:rsidRPr="00147F95">
        <w:rPr>
          <w:rFonts w:ascii="Times New Roman" w:hAnsi="Times New Roman" w:cs="Times New Roman"/>
          <w:color w:val="333333"/>
          <w:sz w:val="24"/>
          <w:szCs w:val="24"/>
        </w:rPr>
        <w:t>,</w:t>
      </w:r>
      <w:r w:rsidRPr="00147F95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proofErr w:type="gramEnd"/>
      <w:r w:rsidRPr="00147F95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 xml:space="preserve"> </w:t>
      </w:r>
      <w:r w:rsidRPr="00147F95">
        <w:rPr>
          <w:rFonts w:ascii="Times New Roman" w:hAnsi="Times New Roman" w:cs="Times New Roman"/>
          <w:sz w:val="24"/>
          <w:szCs w:val="24"/>
        </w:rPr>
        <w:t xml:space="preserve">Philip K. </w:t>
      </w:r>
      <w:proofErr w:type="spellStart"/>
      <w:r w:rsidRPr="00147F95">
        <w:rPr>
          <w:rFonts w:ascii="Times New Roman" w:hAnsi="Times New Roman" w:cs="Times New Roman"/>
          <w:sz w:val="24"/>
          <w:szCs w:val="24"/>
        </w:rPr>
        <w:t>Hopke</w:t>
      </w:r>
      <w:proofErr w:type="spellEnd"/>
      <w:r w:rsidRPr="00147F95">
        <w:rPr>
          <w:rFonts w:ascii="Times New Roman" w:hAnsi="Times New Roman" w:cs="Times New Roman"/>
          <w:sz w:val="24"/>
          <w:szCs w:val="24"/>
        </w:rPr>
        <w:t>, PhD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 xml:space="preserve">3,4 </w:t>
      </w:r>
      <w:r w:rsidRPr="00147F95">
        <w:rPr>
          <w:rFonts w:ascii="Times New Roman" w:hAnsi="Times New Roman" w:cs="Times New Roman"/>
          <w:sz w:val="24"/>
          <w:szCs w:val="24"/>
        </w:rPr>
        <w:t xml:space="preserve">Mark J. </w:t>
      </w:r>
      <w:proofErr w:type="spellStart"/>
      <w:r w:rsidRPr="00147F95">
        <w:rPr>
          <w:rFonts w:ascii="Times New Roman" w:hAnsi="Times New Roman" w:cs="Times New Roman"/>
          <w:sz w:val="24"/>
          <w:szCs w:val="24"/>
        </w:rPr>
        <w:t>Utell</w:t>
      </w:r>
      <w:proofErr w:type="spellEnd"/>
      <w:r w:rsidRPr="00147F95">
        <w:rPr>
          <w:rFonts w:ascii="Times New Roman" w:hAnsi="Times New Roman" w:cs="Times New Roman"/>
          <w:sz w:val="24"/>
          <w:szCs w:val="24"/>
        </w:rPr>
        <w:t>, MD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147F9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67B5" w:rsidRPr="00147F95" w:rsidRDefault="00B767B5" w:rsidP="00B767B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Sally W. Thurston PhD</w:t>
      </w:r>
      <w:proofErr w:type="gramStart"/>
      <w:r w:rsidRPr="00147F95">
        <w:rPr>
          <w:rFonts w:ascii="Times New Roman" w:hAnsi="Times New Roman" w:cs="Times New Roman"/>
          <w:sz w:val="24"/>
          <w:szCs w:val="24"/>
        </w:rPr>
        <w:t>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proofErr w:type="gramEnd"/>
      <w:r w:rsidRPr="00147F95">
        <w:rPr>
          <w:rFonts w:ascii="Times New Roman" w:hAnsi="Times New Roman" w:cs="Times New Roman"/>
          <w:sz w:val="24"/>
          <w:szCs w:val="24"/>
        </w:rPr>
        <w:t xml:space="preserve"> Kelly </w:t>
      </w:r>
      <w:proofErr w:type="spellStart"/>
      <w:r w:rsidRPr="00147F95">
        <w:rPr>
          <w:rFonts w:ascii="Times New Roman" w:hAnsi="Times New Roman" w:cs="Times New Roman"/>
          <w:sz w:val="24"/>
          <w:szCs w:val="24"/>
        </w:rPr>
        <w:t>Thevenet</w:t>
      </w:r>
      <w:proofErr w:type="spellEnd"/>
      <w:r w:rsidRPr="00147F95">
        <w:rPr>
          <w:rFonts w:ascii="Times New Roman" w:hAnsi="Times New Roman" w:cs="Times New Roman"/>
          <w:sz w:val="24"/>
          <w:szCs w:val="24"/>
        </w:rPr>
        <w:t>-Morrison, MS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7F95">
        <w:rPr>
          <w:rFonts w:ascii="Times New Roman" w:hAnsi="Times New Roman" w:cs="Times New Roman"/>
          <w:sz w:val="24"/>
          <w:szCs w:val="24"/>
        </w:rPr>
        <w:t xml:space="preserve"> David Q. Rich, ScD </w:t>
      </w:r>
      <w:r w:rsidR="004D0038" w:rsidRPr="00147F9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147F95">
        <w:rPr>
          <w:rFonts w:ascii="Times New Roman" w:hAnsi="Times New Roman" w:cs="Times New Roman"/>
          <w:sz w:val="24"/>
          <w:szCs w:val="24"/>
          <w:vertAlign w:val="superscript"/>
        </w:rPr>
        <w:t>3,5</w:t>
      </w:r>
    </w:p>
    <w:p w:rsidR="00B767B5" w:rsidRPr="00147F95" w:rsidRDefault="00B767B5" w:rsidP="00B767B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B767B5" w:rsidRPr="00147F95" w:rsidRDefault="00B767B5" w:rsidP="00B767B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Division of Pulmonary and Critical Care, Department of Medicine, University of Rochester Medical Center, Rochester, NY.</w:t>
      </w:r>
    </w:p>
    <w:p w:rsidR="00B767B5" w:rsidRPr="00147F95" w:rsidRDefault="00B767B5" w:rsidP="00B767B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Division of Cardiology, Department of Medicine, University of Rochester Medical Center, Rochester, NY.</w:t>
      </w:r>
    </w:p>
    <w:p w:rsidR="00B767B5" w:rsidRPr="00147F95" w:rsidRDefault="00B767B5" w:rsidP="00B767B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Department of Public Health Sciences, University of Rochester Medical Center, Rochester, New York</w:t>
      </w:r>
    </w:p>
    <w:p w:rsidR="00B767B5" w:rsidRPr="00147F95" w:rsidRDefault="00B767B5" w:rsidP="00B767B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Institute for a Sustainable Environment, and Center for Air Resources Engineering and Science, Clarkson University, Potsdam, New York</w:t>
      </w:r>
    </w:p>
    <w:p w:rsidR="00B767B5" w:rsidRPr="00147F95" w:rsidRDefault="00B767B5" w:rsidP="00B767B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Department of Environmental Medicine, University of Rochester Medical Center, Rochester, New York</w:t>
      </w:r>
    </w:p>
    <w:p w:rsidR="00B767B5" w:rsidRPr="00147F95" w:rsidRDefault="00B767B5" w:rsidP="00B767B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Department of Biostatistics and Computational Biology, University of Rochester, Rochester, New York</w:t>
      </w:r>
    </w:p>
    <w:p w:rsidR="00B767B5" w:rsidRPr="00147F95" w:rsidRDefault="00B767B5" w:rsidP="00B767B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All Authors and Institutions are in the United States of America.</w:t>
      </w:r>
    </w:p>
    <w:p w:rsidR="00B767B5" w:rsidRPr="00147F95" w:rsidRDefault="00B767B5" w:rsidP="00B767B5">
      <w:pPr>
        <w:pStyle w:val="ListParagraph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980D84" w:rsidRPr="00147F95" w:rsidRDefault="00980D84" w:rsidP="00980D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F95">
        <w:rPr>
          <w:rFonts w:ascii="Times New Roman" w:hAnsi="Times New Roman" w:cs="Times New Roman"/>
          <w:b/>
          <w:sz w:val="24"/>
          <w:szCs w:val="24"/>
        </w:rPr>
        <w:t xml:space="preserve">Corresponding author:  </w:t>
      </w:r>
      <w:r w:rsidRPr="00147F95">
        <w:rPr>
          <w:rFonts w:ascii="Times New Roman" w:hAnsi="Times New Roman" w:cs="Times New Roman"/>
          <w:b/>
          <w:sz w:val="24"/>
          <w:szCs w:val="24"/>
        </w:rPr>
        <w:tab/>
      </w:r>
      <w:r w:rsidRPr="00147F95">
        <w:rPr>
          <w:rFonts w:ascii="Times New Roman" w:hAnsi="Times New Roman" w:cs="Times New Roman"/>
          <w:sz w:val="24"/>
          <w:szCs w:val="24"/>
        </w:rPr>
        <w:t>Daniel P. Croft MD, MPH</w:t>
      </w:r>
    </w:p>
    <w:p w:rsidR="00980D84" w:rsidRPr="00147F95" w:rsidRDefault="00980D84" w:rsidP="00980D84">
      <w:pPr>
        <w:pStyle w:val="ListParagraph"/>
        <w:spacing w:after="0" w:line="480" w:lineRule="auto"/>
        <w:ind w:firstLine="216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University of Rochester Medical Center</w:t>
      </w:r>
    </w:p>
    <w:p w:rsidR="00980D84" w:rsidRPr="00147F95" w:rsidRDefault="00980D84" w:rsidP="00980D84">
      <w:pPr>
        <w:pStyle w:val="ListParagraph"/>
        <w:spacing w:after="0" w:line="480" w:lineRule="auto"/>
        <w:ind w:firstLine="216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Pulmonary and Critical Care Division</w:t>
      </w:r>
    </w:p>
    <w:p w:rsidR="00980D84" w:rsidRPr="00147F95" w:rsidRDefault="00980D84" w:rsidP="00980D84">
      <w:pPr>
        <w:pStyle w:val="ListParagraph"/>
        <w:spacing w:after="0" w:line="480" w:lineRule="auto"/>
        <w:ind w:firstLine="216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601 Elmwood Avenue Box 692</w:t>
      </w:r>
    </w:p>
    <w:p w:rsidR="00980D84" w:rsidRPr="00147F95" w:rsidRDefault="00980D84" w:rsidP="00980D84">
      <w:pPr>
        <w:pStyle w:val="ListParagraph"/>
        <w:spacing w:after="0" w:line="480" w:lineRule="auto"/>
        <w:ind w:firstLine="216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Rochester, NY 14642</w:t>
      </w:r>
    </w:p>
    <w:p w:rsidR="00980D84" w:rsidRPr="00147F95" w:rsidRDefault="00980D84" w:rsidP="00980D84">
      <w:pPr>
        <w:pStyle w:val="ListParagraph"/>
        <w:spacing w:after="0" w:line="480" w:lineRule="auto"/>
        <w:ind w:firstLine="216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Phone: 585 275 4161</w:t>
      </w:r>
    </w:p>
    <w:p w:rsidR="00980D84" w:rsidRPr="00147F95" w:rsidRDefault="00980D84" w:rsidP="00980D84">
      <w:pPr>
        <w:spacing w:after="0" w:line="480" w:lineRule="auto"/>
        <w:ind w:left="720" w:firstLine="216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 xml:space="preserve">Fax: </w:t>
      </w:r>
      <w:r w:rsidRPr="00147F95">
        <w:rPr>
          <w:rFonts w:ascii="Times New Roman" w:hAnsi="Times New Roman" w:cs="Times New Roman"/>
          <w:sz w:val="24"/>
          <w:szCs w:val="24"/>
        </w:rPr>
        <w:tab/>
        <w:t>585 271 1171</w:t>
      </w:r>
    </w:p>
    <w:p w:rsidR="00980D84" w:rsidRPr="00147F95" w:rsidRDefault="00980D84" w:rsidP="00980D84">
      <w:pPr>
        <w:pStyle w:val="ListParagraph"/>
        <w:spacing w:after="0" w:line="480" w:lineRule="auto"/>
        <w:ind w:firstLine="216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 xml:space="preserve">Email: </w:t>
      </w:r>
      <w:r w:rsidRPr="00147F95">
        <w:rPr>
          <w:rFonts w:ascii="Times New Roman" w:hAnsi="Times New Roman" w:cs="Times New Roman"/>
          <w:sz w:val="24"/>
          <w:szCs w:val="24"/>
        </w:rPr>
        <w:tab/>
        <w:t>daniel_croft@urmc.rochester.edu</w:t>
      </w:r>
    </w:p>
    <w:p w:rsidR="00980D84" w:rsidRPr="00147F95" w:rsidRDefault="00980D84" w:rsidP="00980D84">
      <w:pPr>
        <w:rPr>
          <w:rFonts w:ascii="Times New Roman" w:hAnsi="Times New Roman" w:cs="Times New Roman"/>
          <w:b/>
          <w:sz w:val="24"/>
          <w:szCs w:val="24"/>
        </w:rPr>
      </w:pPr>
    </w:p>
    <w:p w:rsidR="00F35A1A" w:rsidRPr="00147F95" w:rsidRDefault="00F35A1A" w:rsidP="00980D84">
      <w:pPr>
        <w:rPr>
          <w:rFonts w:ascii="Times New Roman" w:hAnsi="Times New Roman" w:cs="Times New Roman"/>
          <w:b/>
          <w:sz w:val="24"/>
          <w:szCs w:val="24"/>
        </w:rPr>
      </w:pPr>
    </w:p>
    <w:p w:rsidR="00980D84" w:rsidRPr="00147F95" w:rsidRDefault="00980D84" w:rsidP="00980D84">
      <w:pPr>
        <w:rPr>
          <w:rFonts w:ascii="Times New Roman" w:hAnsi="Times New Roman" w:cs="Times New Roman"/>
          <w:b/>
          <w:sz w:val="24"/>
          <w:szCs w:val="24"/>
        </w:rPr>
      </w:pPr>
      <w:r w:rsidRPr="00147F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of Contents: </w:t>
      </w:r>
    </w:p>
    <w:p w:rsidR="00980D84" w:rsidRPr="00147F95" w:rsidRDefault="00980D84" w:rsidP="00980D84">
      <w:pPr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Page 3: Supplemental Table S1</w:t>
      </w:r>
    </w:p>
    <w:p w:rsidR="00980D84" w:rsidRPr="00147F95" w:rsidRDefault="00CD6AE5" w:rsidP="00980D84">
      <w:pPr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Page 4</w:t>
      </w:r>
      <w:r w:rsidR="00980D84" w:rsidRPr="00147F95">
        <w:rPr>
          <w:rFonts w:ascii="Times New Roman" w:hAnsi="Times New Roman" w:cs="Times New Roman"/>
          <w:sz w:val="24"/>
          <w:szCs w:val="24"/>
        </w:rPr>
        <w:t>: Supplemental Table S</w:t>
      </w:r>
      <w:r w:rsidRPr="00147F95">
        <w:rPr>
          <w:rFonts w:ascii="Times New Roman" w:hAnsi="Times New Roman" w:cs="Times New Roman"/>
          <w:sz w:val="24"/>
          <w:szCs w:val="24"/>
        </w:rPr>
        <w:t>2</w:t>
      </w:r>
    </w:p>
    <w:p w:rsidR="00980D84" w:rsidRPr="00147F95" w:rsidRDefault="00980D84" w:rsidP="00980D84">
      <w:pPr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>Page</w:t>
      </w:r>
      <w:r w:rsidR="00CD6AE5" w:rsidRPr="00147F95">
        <w:rPr>
          <w:rFonts w:ascii="Times New Roman" w:hAnsi="Times New Roman" w:cs="Times New Roman"/>
          <w:sz w:val="24"/>
          <w:szCs w:val="24"/>
        </w:rPr>
        <w:t xml:space="preserve"> 5</w:t>
      </w:r>
      <w:r w:rsidRPr="00147F95">
        <w:rPr>
          <w:rFonts w:ascii="Times New Roman" w:hAnsi="Times New Roman" w:cs="Times New Roman"/>
          <w:sz w:val="24"/>
          <w:szCs w:val="24"/>
        </w:rPr>
        <w:t>: Supplemental Table S</w:t>
      </w:r>
      <w:r w:rsidR="00CD6AE5" w:rsidRPr="00147F95">
        <w:rPr>
          <w:rFonts w:ascii="Times New Roman" w:hAnsi="Times New Roman" w:cs="Times New Roman"/>
          <w:sz w:val="24"/>
          <w:szCs w:val="24"/>
        </w:rPr>
        <w:t>3</w:t>
      </w:r>
    </w:p>
    <w:p w:rsidR="00980D84" w:rsidRPr="00147F95" w:rsidRDefault="00980D84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0D84" w:rsidRPr="00147F95" w:rsidRDefault="00980D84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67B5" w:rsidRPr="00147F95" w:rsidRDefault="00B767B5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67B5" w:rsidRPr="00147F95" w:rsidRDefault="00B767B5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67B5" w:rsidRPr="00147F95" w:rsidRDefault="00B767B5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67B5" w:rsidRPr="00147F95" w:rsidRDefault="00B767B5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67B5" w:rsidRPr="00147F95" w:rsidRDefault="00B767B5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0D84" w:rsidRPr="00147F95" w:rsidRDefault="00980D84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0D84" w:rsidRPr="00147F95" w:rsidRDefault="00980D84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0D84" w:rsidRPr="00147F95" w:rsidRDefault="00980D84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67B5" w:rsidRPr="00147F95" w:rsidRDefault="00B767B5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767B5" w:rsidRPr="00147F95" w:rsidSect="00AA765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6A5835" w:rsidRPr="00147F95" w:rsidRDefault="006A5835" w:rsidP="006A58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7F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147F95">
        <w:rPr>
          <w:rFonts w:ascii="Times New Roman" w:hAnsi="Times New Roman" w:cs="Times New Roman"/>
          <w:sz w:val="24"/>
          <w:szCs w:val="24"/>
        </w:rPr>
        <w:t>Distribution of the concentrations of PM</w:t>
      </w:r>
      <w:r w:rsidRPr="00147F95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147F95">
        <w:rPr>
          <w:rFonts w:ascii="Times New Roman" w:hAnsi="Times New Roman" w:cs="Times New Roman"/>
          <w:sz w:val="24"/>
          <w:szCs w:val="24"/>
        </w:rPr>
        <w:t xml:space="preserve">and BC concentrations, within tertiles of </w:t>
      </w:r>
      <w:r w:rsidRPr="00147F95">
        <w:rPr>
          <w:rFonts w:ascii="Times New Roman" w:hAnsi="Times New Roman" w:cs="Times New Roman"/>
          <w:sz w:val="24"/>
          <w:szCs w:val="24"/>
        </w:rPr>
        <w:sym w:font="Symbol" w:char="F077"/>
      </w:r>
      <w:r w:rsidRPr="00147F95">
        <w:rPr>
          <w:rFonts w:ascii="Times New Roman" w:hAnsi="Times New Roman" w:cs="Times New Roman"/>
          <w:sz w:val="24"/>
          <w:szCs w:val="24"/>
        </w:rPr>
        <w:t>-3 concentrations</w:t>
      </w:r>
    </w:p>
    <w:tbl>
      <w:tblPr>
        <w:tblW w:w="10076" w:type="dxa"/>
        <w:tblInd w:w="640" w:type="dxa"/>
        <w:tblLayout w:type="fixed"/>
        <w:tblLook w:val="04A0" w:firstRow="1" w:lastRow="0" w:firstColumn="1" w:lastColumn="0" w:noHBand="0" w:noVBand="1"/>
      </w:tblPr>
      <w:tblGrid>
        <w:gridCol w:w="2348"/>
        <w:gridCol w:w="1252"/>
        <w:gridCol w:w="630"/>
        <w:gridCol w:w="810"/>
        <w:gridCol w:w="1256"/>
        <w:gridCol w:w="945"/>
        <w:gridCol w:w="945"/>
        <w:gridCol w:w="945"/>
        <w:gridCol w:w="945"/>
      </w:tblGrid>
      <w:tr w:rsidR="00077E1B" w:rsidRPr="00147F95" w:rsidTr="009B1E21">
        <w:trPr>
          <w:gridAfter w:val="2"/>
          <w:wAfter w:w="1890" w:type="dxa"/>
          <w:trHeight w:val="584"/>
        </w:trPr>
        <w:tc>
          <w:tcPr>
            <w:tcW w:w="23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7E1B" w:rsidRPr="00147F95" w:rsidTr="009B1E21">
        <w:trPr>
          <w:trHeight w:val="584"/>
        </w:trPr>
        <w:tc>
          <w:tcPr>
            <w:tcW w:w="234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lutant</w:t>
            </w:r>
          </w:p>
        </w:tc>
        <w:tc>
          <w:tcPr>
            <w:tcW w:w="1252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077E1B" w:rsidRPr="00147F95" w:rsidRDefault="00077E1B" w:rsidP="00811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77"/>
            </w: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 Tertile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5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77E1B" w:rsidRPr="00147F95" w:rsidRDefault="00077E1B" w:rsidP="00811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4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4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4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45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077E1B" w:rsidRPr="00147F95" w:rsidRDefault="00077E1B" w:rsidP="00960C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47F95">
              <w:rPr>
                <w:rFonts w:ascii="Times New Roman" w:hAnsi="Times New Roman" w:cs="Times New Roman"/>
                <w:b/>
                <w:sz w:val="24"/>
                <w:szCs w:val="24"/>
              </w:rPr>
              <w:t>IQR</w:t>
            </w:r>
          </w:p>
        </w:tc>
      </w:tr>
      <w:tr w:rsidR="00077E1B" w:rsidRPr="00147F95" w:rsidTr="009B1E21">
        <w:trPr>
          <w:trHeight w:val="432"/>
        </w:trPr>
        <w:tc>
          <w:tcPr>
            <w:tcW w:w="234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</w:t>
            </w: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2.5 </w:t>
            </w:r>
          </w:p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µg/m</w:t>
            </w: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7E1B" w:rsidRPr="00147F95" w:rsidRDefault="009B1E21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7E1B" w:rsidRPr="00147F95" w:rsidTr="009B1E21">
        <w:trPr>
          <w:trHeight w:val="432"/>
        </w:trPr>
        <w:tc>
          <w:tcPr>
            <w:tcW w:w="234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077E1B" w:rsidRPr="00147F95" w:rsidRDefault="009B1E21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077E1B" w:rsidRPr="00147F95" w:rsidTr="009B1E21">
        <w:trPr>
          <w:trHeight w:val="432"/>
        </w:trPr>
        <w:tc>
          <w:tcPr>
            <w:tcW w:w="23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7E1B" w:rsidRPr="00147F95" w:rsidRDefault="009B1E21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077E1B" w:rsidRPr="00147F95" w:rsidTr="009B1E21">
        <w:trPr>
          <w:trHeight w:val="432"/>
        </w:trPr>
        <w:tc>
          <w:tcPr>
            <w:tcW w:w="23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ack Carbon (µg/m</w:t>
            </w: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147F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77E1B" w:rsidRPr="00147F95" w:rsidRDefault="009B1E21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77E1B" w:rsidRPr="00147F95" w:rsidTr="009B1E21">
        <w:trPr>
          <w:trHeight w:val="432"/>
        </w:trPr>
        <w:tc>
          <w:tcPr>
            <w:tcW w:w="234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077E1B" w:rsidRPr="00147F95" w:rsidRDefault="009B1E21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77E1B" w:rsidRPr="00147F95" w:rsidTr="009B1E21">
        <w:trPr>
          <w:trHeight w:val="432"/>
        </w:trPr>
        <w:tc>
          <w:tcPr>
            <w:tcW w:w="23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077E1B" w:rsidRPr="00147F95" w:rsidRDefault="009B1E21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77E1B" w:rsidRPr="00147F95" w:rsidRDefault="00077E1B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:rsidR="006A5835" w:rsidRPr="00147F95" w:rsidRDefault="006A5835" w:rsidP="006A5835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5835" w:rsidRPr="00147F95" w:rsidRDefault="00F673BF" w:rsidP="006A5835">
      <w:pPr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6A5835" w:rsidRPr="00147F95">
        <w:rPr>
          <w:rFonts w:ascii="Times New Roman" w:hAnsi="Times New Roman" w:cs="Times New Roman"/>
          <w:b/>
          <w:sz w:val="24"/>
          <w:szCs w:val="24"/>
        </w:rPr>
        <w:t>able S</w:t>
      </w:r>
      <w:r w:rsidRPr="00147F95">
        <w:rPr>
          <w:rFonts w:ascii="Times New Roman" w:hAnsi="Times New Roman" w:cs="Times New Roman"/>
          <w:b/>
          <w:sz w:val="24"/>
          <w:szCs w:val="24"/>
        </w:rPr>
        <w:t>2</w:t>
      </w:r>
      <w:r w:rsidR="006A5835" w:rsidRPr="00147F95">
        <w:rPr>
          <w:rFonts w:ascii="Times New Roman" w:hAnsi="Times New Roman" w:cs="Times New Roman"/>
          <w:b/>
          <w:sz w:val="24"/>
          <w:szCs w:val="24"/>
        </w:rPr>
        <w:t>.</w:t>
      </w:r>
      <w:r w:rsidR="006A5835" w:rsidRPr="00147F95">
        <w:rPr>
          <w:rFonts w:ascii="Times New Roman" w:hAnsi="Times New Roman" w:cs="Times New Roman"/>
          <w:sz w:val="24"/>
          <w:szCs w:val="24"/>
        </w:rPr>
        <w:t xml:space="preserve"> Percent change in fibrinogen associated with each IQR</w:t>
      </w:r>
      <w:r w:rsidR="006A5835" w:rsidRPr="00147F9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A5835" w:rsidRPr="00147F95">
        <w:rPr>
          <w:rFonts w:ascii="Times New Roman" w:hAnsi="Times New Roman" w:cs="Times New Roman"/>
          <w:sz w:val="24"/>
          <w:szCs w:val="24"/>
        </w:rPr>
        <w:t>increase in PM</w:t>
      </w:r>
      <w:r w:rsidR="006A5835" w:rsidRPr="00147F95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6A5835" w:rsidRPr="00147F95">
        <w:rPr>
          <w:rFonts w:ascii="Times New Roman" w:hAnsi="Times New Roman" w:cs="Times New Roman"/>
          <w:sz w:val="24"/>
          <w:szCs w:val="24"/>
        </w:rPr>
        <w:t xml:space="preserve"> concentration at multiple lag times, within each tertile of </w:t>
      </w:r>
      <w:r w:rsidR="006A5835" w:rsidRPr="00147F95">
        <w:rPr>
          <w:rFonts w:ascii="Times New Roman" w:hAnsi="Times New Roman" w:cs="Times New Roman"/>
          <w:sz w:val="24"/>
          <w:szCs w:val="24"/>
        </w:rPr>
        <w:sym w:font="Symbol" w:char="F077"/>
      </w:r>
      <w:r w:rsidR="006A5835" w:rsidRPr="00147F95">
        <w:rPr>
          <w:rFonts w:ascii="Times New Roman" w:hAnsi="Times New Roman" w:cs="Times New Roman"/>
          <w:sz w:val="24"/>
          <w:szCs w:val="24"/>
        </w:rPr>
        <w:t>-3 fatty acid</w:t>
      </w:r>
      <w:r w:rsidR="000C1B1E" w:rsidRPr="00147F95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9903" w:type="dxa"/>
        <w:jc w:val="center"/>
        <w:tblLook w:val="04A0" w:firstRow="1" w:lastRow="0" w:firstColumn="1" w:lastColumn="0" w:noHBand="0" w:noVBand="1"/>
      </w:tblPr>
      <w:tblGrid>
        <w:gridCol w:w="1163"/>
        <w:gridCol w:w="960"/>
        <w:gridCol w:w="960"/>
        <w:gridCol w:w="1616"/>
        <w:gridCol w:w="1890"/>
        <w:gridCol w:w="2340"/>
        <w:gridCol w:w="1336"/>
      </w:tblGrid>
      <w:tr w:rsidR="00F574EA" w:rsidRPr="00147F95" w:rsidTr="0027169B">
        <w:trPr>
          <w:trHeight w:val="315"/>
          <w:jc w:val="center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vel of </w:t>
            </w:r>
            <w:r w:rsidRPr="00147F9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77"/>
            </w:r>
            <w:r w:rsidRPr="00147F95">
              <w:rPr>
                <w:rFonts w:ascii="Times New Roman" w:hAnsi="Times New Roman" w:cs="Times New Roman"/>
                <w:b/>
                <w:sz w:val="24"/>
                <w:szCs w:val="24"/>
              </w:rPr>
              <w:t>-3 fatty aci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hange</w:t>
            </w:r>
          </w:p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  <w:r w:rsidR="00ED67B0"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</w:t>
            </w:r>
          </w:p>
          <w:p w:rsidR="00F574EA" w:rsidRPr="00147F95" w:rsidRDefault="00F574EA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F574EA" w:rsidRPr="00147F95" w:rsidTr="0027169B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74EA" w:rsidRPr="00147F95" w:rsidRDefault="00F574EA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1.5,4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3B4DAB" w:rsidP="003B4DA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F574EA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574EA" w:rsidRPr="00147F95" w:rsidRDefault="00F574EA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574EA" w:rsidRPr="00147F95" w:rsidTr="0027169B">
        <w:trPr>
          <w:trHeight w:val="26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574EA" w:rsidRPr="00147F95" w:rsidRDefault="00F574EA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574EA" w:rsidRPr="00147F95" w:rsidRDefault="00F574EA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574EA" w:rsidRPr="00147F95" w:rsidRDefault="00F574EA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  <w:bookmarkEnd w:id="0"/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60FB5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5,3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4EA" w:rsidRPr="00147F95" w:rsidRDefault="00F574EA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574EA" w:rsidRPr="00147F95" w:rsidRDefault="00F574EA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1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1.6,4.3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3B4DAB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D60FB5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3,2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2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1.5,4.2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3B4DAB" w:rsidP="003B4DA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D60FB5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6,1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7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1.2,4.1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3B4DAB" w:rsidP="003B4DA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D60FB5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6,2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71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1.3,4.5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D60FB5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.0,2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9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3.0 (1.3,4.7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61430" w:rsidRPr="00147F95" w:rsidTr="0027169B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564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D60FB5" w:rsidRPr="00147F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(-3.0,2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7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261430" w:rsidRPr="00147F95" w:rsidRDefault="00261430" w:rsidP="00564F4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5835" w:rsidRPr="00147F95" w:rsidRDefault="00564F4D" w:rsidP="006A583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01F" w:rsidRPr="00147F95" w:rsidRDefault="006F601F" w:rsidP="006A5835">
      <w:pPr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rPr>
          <w:rFonts w:ascii="Times New Roman" w:hAnsi="Times New Roman" w:cs="Times New Roman"/>
          <w:b/>
          <w:sz w:val="24"/>
          <w:szCs w:val="24"/>
        </w:rPr>
      </w:pPr>
    </w:p>
    <w:p w:rsidR="00E46619" w:rsidRPr="00147F95" w:rsidRDefault="00E46619" w:rsidP="006A5835">
      <w:pPr>
        <w:rPr>
          <w:rFonts w:ascii="Times New Roman" w:hAnsi="Times New Roman" w:cs="Times New Roman"/>
          <w:b/>
          <w:sz w:val="24"/>
          <w:szCs w:val="24"/>
        </w:rPr>
      </w:pPr>
    </w:p>
    <w:p w:rsidR="006A5835" w:rsidRPr="00147F95" w:rsidRDefault="00F673BF" w:rsidP="006A5835">
      <w:pPr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6A5835" w:rsidRPr="00147F95">
        <w:rPr>
          <w:rFonts w:ascii="Times New Roman" w:hAnsi="Times New Roman" w:cs="Times New Roman"/>
          <w:sz w:val="24"/>
          <w:szCs w:val="24"/>
        </w:rPr>
        <w:t xml:space="preserve">. Percent change in fibrinogen associated with each IQR increase in </w:t>
      </w:r>
      <w:r w:rsidR="00FE52F5" w:rsidRPr="00147F95">
        <w:rPr>
          <w:rFonts w:ascii="Times New Roman" w:hAnsi="Times New Roman" w:cs="Times New Roman"/>
          <w:sz w:val="24"/>
          <w:szCs w:val="24"/>
        </w:rPr>
        <w:t>Black Carbon (</w:t>
      </w:r>
      <w:r w:rsidR="006A5835" w:rsidRPr="00147F95">
        <w:rPr>
          <w:rFonts w:ascii="Times New Roman" w:hAnsi="Times New Roman" w:cs="Times New Roman"/>
          <w:sz w:val="24"/>
          <w:szCs w:val="24"/>
        </w:rPr>
        <w:t>BC</w:t>
      </w:r>
      <w:r w:rsidR="00FE52F5" w:rsidRPr="00147F95">
        <w:rPr>
          <w:rFonts w:ascii="Times New Roman" w:hAnsi="Times New Roman" w:cs="Times New Roman"/>
          <w:sz w:val="24"/>
          <w:szCs w:val="24"/>
        </w:rPr>
        <w:t>)</w:t>
      </w:r>
      <w:r w:rsidR="006A5835" w:rsidRPr="00147F95">
        <w:rPr>
          <w:rFonts w:ascii="Times New Roman" w:hAnsi="Times New Roman" w:cs="Times New Roman"/>
          <w:sz w:val="24"/>
          <w:szCs w:val="24"/>
        </w:rPr>
        <w:t xml:space="preserve"> concentration at multiple lag times, within each tertile of </w:t>
      </w:r>
      <w:r w:rsidR="006A5835" w:rsidRPr="00147F95">
        <w:rPr>
          <w:rFonts w:ascii="Times New Roman" w:hAnsi="Times New Roman" w:cs="Times New Roman"/>
          <w:sz w:val="24"/>
          <w:szCs w:val="24"/>
        </w:rPr>
        <w:sym w:font="Symbol" w:char="F077"/>
      </w:r>
      <w:r w:rsidR="006A5835" w:rsidRPr="00147F95">
        <w:rPr>
          <w:rFonts w:ascii="Times New Roman" w:hAnsi="Times New Roman" w:cs="Times New Roman"/>
          <w:sz w:val="24"/>
          <w:szCs w:val="24"/>
        </w:rPr>
        <w:t>-3 fatty acid</w:t>
      </w:r>
      <w:r w:rsidR="000C1B1E" w:rsidRPr="00147F95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10102" w:type="dxa"/>
        <w:jc w:val="center"/>
        <w:tblLook w:val="04A0" w:firstRow="1" w:lastRow="0" w:firstColumn="1" w:lastColumn="0" w:noHBand="0" w:noVBand="1"/>
      </w:tblPr>
      <w:tblGrid>
        <w:gridCol w:w="1163"/>
        <w:gridCol w:w="960"/>
        <w:gridCol w:w="960"/>
        <w:gridCol w:w="1788"/>
        <w:gridCol w:w="2160"/>
        <w:gridCol w:w="1735"/>
        <w:gridCol w:w="1336"/>
      </w:tblGrid>
      <w:tr w:rsidR="00261430" w:rsidRPr="00147F95" w:rsidTr="00D60FB5">
        <w:trPr>
          <w:trHeight w:val="315"/>
          <w:jc w:val="center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D60FB5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vel of </w:t>
            </w:r>
            <w:r w:rsidRPr="00147F9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77"/>
            </w:r>
            <w:r w:rsidRPr="00147F95">
              <w:rPr>
                <w:rFonts w:ascii="Times New Roman" w:hAnsi="Times New Roman" w:cs="Times New Roman"/>
                <w:b/>
                <w:sz w:val="24"/>
                <w:szCs w:val="24"/>
              </w:rPr>
              <w:t>-3 fatty aci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change</w:t>
            </w:r>
          </w:p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261430" w:rsidRPr="00147F95" w:rsidRDefault="00261430" w:rsidP="00960C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value </w:t>
            </w:r>
            <w:r w:rsidR="00ED67B0"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 </w:t>
            </w:r>
            <w:r w:rsidRPr="00147F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261430" w:rsidRPr="00147F95" w:rsidTr="00D60FB5">
        <w:trPr>
          <w:trHeight w:val="269"/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E56386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2,1.7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7169B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  (-0.8,0.7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614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D60FB5">
        <w:trPr>
          <w:trHeight w:val="359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1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E56386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4,3.3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3B4DAB" w:rsidP="003B4DA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7169B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 (-1.1,2.4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614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23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E56386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5,3.8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3B4DAB" w:rsidP="003B4DA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7169B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 (-1.7,2.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614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7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E56386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,3.6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3B4DAB" w:rsidP="003B4DA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7169B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 (-1.8,2.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614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71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E56386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4,3.1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  (-2.1,1.3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2614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1430" w:rsidRPr="00147F95" w:rsidTr="00D60FB5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9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ME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E56386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 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,3.19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61430" w:rsidRPr="00147F95" w:rsidRDefault="00261430" w:rsidP="0027169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61430" w:rsidRPr="00147F95" w:rsidTr="00D60FB5">
        <w:trPr>
          <w:trHeight w:val="77"/>
          <w:jc w:val="center"/>
        </w:trPr>
        <w:tc>
          <w:tcPr>
            <w:tcW w:w="116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61430" w:rsidRPr="00147F95" w:rsidRDefault="00261430" w:rsidP="00D60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1430" w:rsidRPr="00147F95" w:rsidRDefault="00261430" w:rsidP="00D60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430" w:rsidRPr="00147F95" w:rsidRDefault="00F626E3" w:rsidP="00D6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61430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  (-2.55,1.49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430" w:rsidRPr="00147F95" w:rsidRDefault="0027169B" w:rsidP="00D60F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61430" w:rsidRPr="00147F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36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261430" w:rsidRPr="00147F95" w:rsidRDefault="002614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A5835" w:rsidRPr="00147F95" w:rsidRDefault="006A5835" w:rsidP="006A5835">
      <w:pPr>
        <w:rPr>
          <w:rFonts w:ascii="Times New Roman" w:hAnsi="Times New Roman" w:cs="Times New Roman"/>
          <w:sz w:val="24"/>
          <w:szCs w:val="24"/>
        </w:rPr>
      </w:pPr>
      <w:r w:rsidRPr="00147F95">
        <w:rPr>
          <w:rFonts w:ascii="Times New Roman" w:hAnsi="Times New Roman" w:cs="Times New Roman"/>
          <w:sz w:val="24"/>
          <w:szCs w:val="24"/>
        </w:rPr>
        <w:tab/>
        <w:t xml:space="preserve">    </w:t>
      </w:r>
    </w:p>
    <w:p w:rsidR="003308D4" w:rsidRPr="00147F95" w:rsidRDefault="003308D4">
      <w:pPr>
        <w:rPr>
          <w:rFonts w:ascii="Times New Roman" w:hAnsi="Times New Roman" w:cs="Times New Roman"/>
          <w:b/>
          <w:sz w:val="24"/>
          <w:szCs w:val="24"/>
        </w:rPr>
      </w:pPr>
    </w:p>
    <w:sectPr w:rsidR="003308D4" w:rsidRPr="00147F95" w:rsidSect="00B76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7CC" w:rsidRDefault="009D27CC" w:rsidP="00AA7653">
      <w:pPr>
        <w:spacing w:after="0" w:line="240" w:lineRule="auto"/>
      </w:pPr>
      <w:r>
        <w:separator/>
      </w:r>
    </w:p>
  </w:endnote>
  <w:endnote w:type="continuationSeparator" w:id="0">
    <w:p w:rsidR="009D27CC" w:rsidRDefault="009D27CC" w:rsidP="00AA7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7CC" w:rsidRDefault="009D27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66612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27CC" w:rsidRDefault="009D27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1E2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D27CC" w:rsidRDefault="009D27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18822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27CC" w:rsidRDefault="009D27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1E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27CC" w:rsidRDefault="009D27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7CC" w:rsidRDefault="009D27CC" w:rsidP="00AA7653">
      <w:pPr>
        <w:spacing w:after="0" w:line="240" w:lineRule="auto"/>
      </w:pPr>
      <w:r>
        <w:separator/>
      </w:r>
    </w:p>
  </w:footnote>
  <w:footnote w:type="continuationSeparator" w:id="0">
    <w:p w:rsidR="009D27CC" w:rsidRDefault="009D27CC" w:rsidP="00AA7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7CC" w:rsidRDefault="009D27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7CC" w:rsidRDefault="009D27CC">
    <w:pPr>
      <w:pStyle w:val="Header"/>
    </w:pPr>
    <w:r>
      <w:t>NUTRITIONAL IMPACT ON AIR POLLUTION EFFEC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7CC" w:rsidRDefault="009D27CC" w:rsidP="00AA7653">
    <w:pPr>
      <w:pStyle w:val="Header"/>
    </w:pPr>
    <w:r>
      <w:t>Running head: NUTRITIONAL IMPACT ON AIR POLLUTION EFFECTS</w:t>
    </w:r>
  </w:p>
  <w:p w:rsidR="009D27CC" w:rsidRDefault="009D27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37AF8"/>
    <w:multiLevelType w:val="hybridMultilevel"/>
    <w:tmpl w:val="A3D6F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8C56F4"/>
    <w:multiLevelType w:val="hybridMultilevel"/>
    <w:tmpl w:val="A3D6F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835"/>
    <w:rsid w:val="00002F70"/>
    <w:rsid w:val="000619DE"/>
    <w:rsid w:val="000647B3"/>
    <w:rsid w:val="00077B51"/>
    <w:rsid w:val="00077E1B"/>
    <w:rsid w:val="00080B62"/>
    <w:rsid w:val="000B706C"/>
    <w:rsid w:val="000C1B1E"/>
    <w:rsid w:val="00147635"/>
    <w:rsid w:val="00147F95"/>
    <w:rsid w:val="001641F4"/>
    <w:rsid w:val="001836F8"/>
    <w:rsid w:val="001C0433"/>
    <w:rsid w:val="001F204E"/>
    <w:rsid w:val="00217488"/>
    <w:rsid w:val="00261430"/>
    <w:rsid w:val="0027169B"/>
    <w:rsid w:val="00294235"/>
    <w:rsid w:val="002B1DE7"/>
    <w:rsid w:val="003308D4"/>
    <w:rsid w:val="00376FAC"/>
    <w:rsid w:val="003B4DAB"/>
    <w:rsid w:val="00402870"/>
    <w:rsid w:val="00447280"/>
    <w:rsid w:val="00460D9D"/>
    <w:rsid w:val="00471329"/>
    <w:rsid w:val="00475B26"/>
    <w:rsid w:val="004C5F90"/>
    <w:rsid w:val="004D0038"/>
    <w:rsid w:val="00550634"/>
    <w:rsid w:val="00564F4D"/>
    <w:rsid w:val="005B0428"/>
    <w:rsid w:val="00624F54"/>
    <w:rsid w:val="006544CA"/>
    <w:rsid w:val="00672E8E"/>
    <w:rsid w:val="00684E4D"/>
    <w:rsid w:val="006A5835"/>
    <w:rsid w:val="006D4FC6"/>
    <w:rsid w:val="006F601F"/>
    <w:rsid w:val="007164A5"/>
    <w:rsid w:val="00752533"/>
    <w:rsid w:val="0079157A"/>
    <w:rsid w:val="008113DD"/>
    <w:rsid w:val="0082072F"/>
    <w:rsid w:val="008405E7"/>
    <w:rsid w:val="00852723"/>
    <w:rsid w:val="00913282"/>
    <w:rsid w:val="0091356C"/>
    <w:rsid w:val="00914EEF"/>
    <w:rsid w:val="0091745D"/>
    <w:rsid w:val="00960C7E"/>
    <w:rsid w:val="0096614F"/>
    <w:rsid w:val="00980D84"/>
    <w:rsid w:val="0098391B"/>
    <w:rsid w:val="009B1E21"/>
    <w:rsid w:val="009D27CC"/>
    <w:rsid w:val="00A258DC"/>
    <w:rsid w:val="00A63FA0"/>
    <w:rsid w:val="00AA7653"/>
    <w:rsid w:val="00AC09A2"/>
    <w:rsid w:val="00B12B64"/>
    <w:rsid w:val="00B132C0"/>
    <w:rsid w:val="00B40193"/>
    <w:rsid w:val="00B767B5"/>
    <w:rsid w:val="00BD09BE"/>
    <w:rsid w:val="00BD5667"/>
    <w:rsid w:val="00C23755"/>
    <w:rsid w:val="00C6478A"/>
    <w:rsid w:val="00C77C28"/>
    <w:rsid w:val="00CB4517"/>
    <w:rsid w:val="00CD6AE5"/>
    <w:rsid w:val="00D57D40"/>
    <w:rsid w:val="00D60FB5"/>
    <w:rsid w:val="00DF20CA"/>
    <w:rsid w:val="00E12994"/>
    <w:rsid w:val="00E46619"/>
    <w:rsid w:val="00E56386"/>
    <w:rsid w:val="00E75A89"/>
    <w:rsid w:val="00E859A1"/>
    <w:rsid w:val="00EB1DA0"/>
    <w:rsid w:val="00ED67B0"/>
    <w:rsid w:val="00F21D06"/>
    <w:rsid w:val="00F35A1A"/>
    <w:rsid w:val="00F574EA"/>
    <w:rsid w:val="00F626E3"/>
    <w:rsid w:val="00F673BF"/>
    <w:rsid w:val="00F74BBE"/>
    <w:rsid w:val="00FE52F5"/>
    <w:rsid w:val="00FF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0D84"/>
    <w:rPr>
      <w:strike w:val="0"/>
      <w:dstrike w:val="0"/>
      <w:color w:val="FF558E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980D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7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653"/>
  </w:style>
  <w:style w:type="paragraph" w:styleId="Footer">
    <w:name w:val="footer"/>
    <w:basedOn w:val="Normal"/>
    <w:link w:val="FooterChar"/>
    <w:uiPriority w:val="99"/>
    <w:unhideWhenUsed/>
    <w:rsid w:val="00AA7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653"/>
  </w:style>
  <w:style w:type="character" w:styleId="CommentReference">
    <w:name w:val="annotation reference"/>
    <w:basedOn w:val="DefaultParagraphFont"/>
    <w:uiPriority w:val="99"/>
    <w:semiHidden/>
    <w:unhideWhenUsed/>
    <w:rsid w:val="00AC0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9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0D84"/>
    <w:rPr>
      <w:strike w:val="0"/>
      <w:dstrike w:val="0"/>
      <w:color w:val="FF558E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980D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7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653"/>
  </w:style>
  <w:style w:type="paragraph" w:styleId="Footer">
    <w:name w:val="footer"/>
    <w:basedOn w:val="Normal"/>
    <w:link w:val="FooterChar"/>
    <w:uiPriority w:val="99"/>
    <w:unhideWhenUsed/>
    <w:rsid w:val="00AA7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653"/>
  </w:style>
  <w:style w:type="character" w:styleId="CommentReference">
    <w:name w:val="annotation reference"/>
    <w:basedOn w:val="DefaultParagraphFont"/>
    <w:uiPriority w:val="99"/>
    <w:semiHidden/>
    <w:unhideWhenUsed/>
    <w:rsid w:val="00AC0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9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4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C8E50C-CDF1-4627-9D1F-D838A826B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ft, Daniel</dc:creator>
  <cp:lastModifiedBy>Daniel Croft</cp:lastModifiedBy>
  <cp:revision>10</cp:revision>
  <dcterms:created xsi:type="dcterms:W3CDTF">2017-09-12T13:41:00Z</dcterms:created>
  <dcterms:modified xsi:type="dcterms:W3CDTF">2017-09-13T14:22:00Z</dcterms:modified>
</cp:coreProperties>
</file>